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58B1" w:rsidRPr="00457CC0" w:rsidRDefault="0006648C" w:rsidP="004658B1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457CC0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Additional file 2. </w:t>
      </w:r>
      <w:r w:rsidR="004658B1" w:rsidRPr="00457CC0">
        <w:rPr>
          <w:rFonts w:asciiTheme="majorBidi" w:hAnsiTheme="majorBidi" w:cstheme="majorBidi"/>
          <w:b/>
          <w:bCs/>
          <w:sz w:val="24"/>
          <w:szCs w:val="24"/>
        </w:rPr>
        <w:t>Table S2</w:t>
      </w:r>
      <w:r w:rsidR="004658B1" w:rsidRPr="00457CC0">
        <w:rPr>
          <w:rFonts w:asciiTheme="majorBidi" w:hAnsiTheme="majorBidi" w:cstheme="majorBidi"/>
          <w:sz w:val="24"/>
          <w:szCs w:val="24"/>
        </w:rPr>
        <w:t xml:space="preserve">. Optimization of transferring different volumes of transformation suspension to obtain a </w:t>
      </w:r>
      <w:r w:rsidR="00077FBA" w:rsidRPr="00457CC0">
        <w:rPr>
          <w:rFonts w:asciiTheme="majorBidi" w:hAnsiTheme="majorBidi" w:cstheme="majorBidi"/>
          <w:sz w:val="24"/>
          <w:szCs w:val="24"/>
        </w:rPr>
        <w:t xml:space="preserve">single </w:t>
      </w:r>
      <w:r w:rsidR="004658B1" w:rsidRPr="00457CC0">
        <w:rPr>
          <w:rFonts w:asciiTheme="majorBidi" w:hAnsiTheme="majorBidi" w:cstheme="majorBidi"/>
          <w:sz w:val="24"/>
          <w:szCs w:val="24"/>
        </w:rPr>
        <w:t>clone in each well of 96-well microplate. Data are represented from three independent experimen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96"/>
        <w:gridCol w:w="1100"/>
        <w:gridCol w:w="1100"/>
        <w:gridCol w:w="1100"/>
        <w:gridCol w:w="1427"/>
        <w:gridCol w:w="1427"/>
      </w:tblGrid>
      <w:tr w:rsidR="004658B1" w:rsidRPr="00457CC0" w:rsidTr="00922934">
        <w:tc>
          <w:tcPr>
            <w:tcW w:w="1709" w:type="pct"/>
            <w:vAlign w:val="center"/>
          </w:tcPr>
          <w:p w:rsidR="004658B1" w:rsidRPr="00457CC0" w:rsidRDefault="004658B1" w:rsidP="0092293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57C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ansferring Volume (</w:t>
            </w:r>
            <w:r w:rsidRPr="00457CC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µl</w:t>
            </w:r>
            <w:r w:rsidRPr="00457C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588" w:type="pct"/>
            <w:vAlign w:val="center"/>
          </w:tcPr>
          <w:p w:rsidR="004658B1" w:rsidRPr="00457CC0" w:rsidRDefault="004658B1" w:rsidP="0092293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7CC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88" w:type="pct"/>
            <w:vAlign w:val="center"/>
          </w:tcPr>
          <w:p w:rsidR="004658B1" w:rsidRPr="00457CC0" w:rsidRDefault="004658B1" w:rsidP="0092293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7CC0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588" w:type="pct"/>
            <w:vAlign w:val="center"/>
          </w:tcPr>
          <w:p w:rsidR="004658B1" w:rsidRPr="00457CC0" w:rsidRDefault="004658B1" w:rsidP="0092293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7CC0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763" w:type="pct"/>
            <w:vAlign w:val="center"/>
          </w:tcPr>
          <w:p w:rsidR="004658B1" w:rsidRPr="00457CC0" w:rsidRDefault="004658B1" w:rsidP="0092293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7CC0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763" w:type="pct"/>
            <w:vAlign w:val="center"/>
          </w:tcPr>
          <w:p w:rsidR="004658B1" w:rsidRPr="00457CC0" w:rsidRDefault="004658B1" w:rsidP="0092293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7CC0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</w:tr>
      <w:tr w:rsidR="004658B1" w:rsidRPr="00457CC0" w:rsidTr="00922934">
        <w:tc>
          <w:tcPr>
            <w:tcW w:w="1709" w:type="pct"/>
            <w:vAlign w:val="center"/>
          </w:tcPr>
          <w:p w:rsidR="004658B1" w:rsidRPr="00457CC0" w:rsidRDefault="0014168A" w:rsidP="0014168A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57C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</w:t>
            </w:r>
            <w:r w:rsidR="0042698B" w:rsidRPr="00457C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lones</w:t>
            </w:r>
          </w:p>
        </w:tc>
        <w:tc>
          <w:tcPr>
            <w:tcW w:w="588" w:type="pct"/>
            <w:vAlign w:val="center"/>
          </w:tcPr>
          <w:p w:rsidR="004658B1" w:rsidRPr="00457CC0" w:rsidRDefault="004658B1" w:rsidP="0092293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7CC0">
              <w:rPr>
                <w:rFonts w:asciiTheme="majorBidi" w:hAnsiTheme="majorBidi" w:cstheme="majorBidi"/>
                <w:sz w:val="24"/>
                <w:szCs w:val="24"/>
              </w:rPr>
              <w:t>0 ± 0.00</w:t>
            </w:r>
          </w:p>
        </w:tc>
        <w:tc>
          <w:tcPr>
            <w:tcW w:w="588" w:type="pct"/>
            <w:vAlign w:val="center"/>
          </w:tcPr>
          <w:p w:rsidR="004658B1" w:rsidRPr="00457CC0" w:rsidRDefault="004658B1" w:rsidP="0092293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7CC0">
              <w:rPr>
                <w:rFonts w:asciiTheme="majorBidi" w:hAnsiTheme="majorBidi" w:cstheme="majorBidi"/>
                <w:sz w:val="24"/>
                <w:szCs w:val="24"/>
              </w:rPr>
              <w:t>1 ± 0.00</w:t>
            </w:r>
          </w:p>
        </w:tc>
        <w:tc>
          <w:tcPr>
            <w:tcW w:w="588" w:type="pct"/>
            <w:vAlign w:val="center"/>
          </w:tcPr>
          <w:p w:rsidR="004658B1" w:rsidRPr="00457CC0" w:rsidRDefault="004658B1" w:rsidP="0092293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7CC0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 w:rsidRPr="00457C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 0.00</w:t>
            </w:r>
          </w:p>
        </w:tc>
        <w:tc>
          <w:tcPr>
            <w:tcW w:w="763" w:type="pct"/>
            <w:vAlign w:val="center"/>
          </w:tcPr>
          <w:p w:rsidR="004658B1" w:rsidRPr="00457CC0" w:rsidRDefault="004658B1" w:rsidP="0092293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57CC0">
              <w:rPr>
                <w:rFonts w:asciiTheme="majorBidi" w:hAnsiTheme="majorBidi" w:cstheme="majorBidi"/>
                <w:sz w:val="24"/>
                <w:szCs w:val="24"/>
              </w:rPr>
              <w:t xml:space="preserve">1.33 </w:t>
            </w:r>
            <w:r w:rsidRPr="00457C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 0.47</w:t>
            </w:r>
          </w:p>
        </w:tc>
        <w:tc>
          <w:tcPr>
            <w:tcW w:w="763" w:type="pct"/>
            <w:vAlign w:val="center"/>
          </w:tcPr>
          <w:p w:rsidR="004658B1" w:rsidRPr="00457CC0" w:rsidRDefault="004658B1" w:rsidP="0092293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57C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6 ± 0.47</w:t>
            </w:r>
          </w:p>
        </w:tc>
      </w:tr>
    </w:tbl>
    <w:p w:rsidR="00D264C8" w:rsidRPr="000202A7" w:rsidRDefault="004658B1" w:rsidP="000202A7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" w:bidi="fa-IR"/>
        </w:rPr>
      </w:pPr>
      <w:r w:rsidRPr="00457CC0">
        <w:rPr>
          <w:rFonts w:asciiTheme="majorBidi" w:hAnsiTheme="majorBidi" w:cstheme="majorBidi"/>
          <w:sz w:val="24"/>
          <w:szCs w:val="24"/>
        </w:rPr>
        <w:t>Data are represented from three independent experiments.</w:t>
      </w:r>
    </w:p>
    <w:sectPr w:rsidR="00D264C8" w:rsidRPr="000202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0MDY0MDQzMzOyMDVW0lEKTi0uzszPAykwrAUAaGTVuSwAAAA="/>
  </w:docVars>
  <w:rsids>
    <w:rsidRoot w:val="002C2880"/>
    <w:rsid w:val="000202A7"/>
    <w:rsid w:val="0006648C"/>
    <w:rsid w:val="00077FBA"/>
    <w:rsid w:val="0014168A"/>
    <w:rsid w:val="002C2880"/>
    <w:rsid w:val="003537FB"/>
    <w:rsid w:val="0042698B"/>
    <w:rsid w:val="00457CC0"/>
    <w:rsid w:val="004658B1"/>
    <w:rsid w:val="00D264C8"/>
    <w:rsid w:val="00D63CA4"/>
    <w:rsid w:val="00E32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B57D9B-AB11-4BCE-A1C7-0BB14A17B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58B1"/>
  </w:style>
  <w:style w:type="paragraph" w:styleId="Heading1">
    <w:name w:val="heading 1"/>
    <w:aliases w:val="عنوان 1"/>
    <w:basedOn w:val="Normal"/>
    <w:next w:val="Normal"/>
    <w:link w:val="Heading1Char"/>
    <w:autoRedefine/>
    <w:uiPriority w:val="9"/>
    <w:qFormat/>
    <w:rsid w:val="00E32917"/>
    <w:pPr>
      <w:keepNext/>
      <w:keepLines/>
      <w:bidi/>
      <w:spacing w:before="600" w:after="220" w:line="360" w:lineRule="auto"/>
      <w:jc w:val="both"/>
      <w:outlineLvl w:val="0"/>
    </w:pPr>
    <w:rPr>
      <w:rFonts w:ascii="Times New Roman" w:hAnsi="Times New Roman" w:cs="B Nazanin"/>
      <w:b/>
      <w:bCs/>
      <w:noProof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عنوان 1 Char"/>
    <w:basedOn w:val="DefaultParagraphFont"/>
    <w:link w:val="Heading1"/>
    <w:uiPriority w:val="9"/>
    <w:rsid w:val="00E32917"/>
    <w:rPr>
      <w:rFonts w:ascii="Times New Roman" w:hAnsi="Times New Roman" w:cs="B Nazanin"/>
      <w:b/>
      <w:bCs/>
      <w:noProof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3537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4658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4658B1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enifer M.</cp:lastModifiedBy>
  <cp:revision>9</cp:revision>
  <dcterms:created xsi:type="dcterms:W3CDTF">2021-08-13T18:38:00Z</dcterms:created>
  <dcterms:modified xsi:type="dcterms:W3CDTF">2021-11-30T03:52:00Z</dcterms:modified>
</cp:coreProperties>
</file>